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49B" w:rsidRPr="00034C3C" w:rsidRDefault="00EF0C2C" w:rsidP="00AD74FF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7038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 </w:t>
      </w:r>
      <w:r w:rsidR="00AD74FF"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="00034C3C" w:rsidRPr="00034C3C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034C3C" w:rsidRPr="00034C3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4C3C">
        <w:rPr>
          <w:rFonts w:ascii="Times New Roman" w:hAnsi="Times New Roman" w:cs="Times New Roman"/>
          <w:sz w:val="24"/>
          <w:szCs w:val="24"/>
          <w:lang w:val="en-US"/>
        </w:rPr>
        <w:t>Average read count</w:t>
      </w:r>
      <w:r w:rsidR="00BF7E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4C3C">
        <w:rPr>
          <w:rFonts w:ascii="Times New Roman" w:hAnsi="Times New Roman" w:cs="Times New Roman"/>
          <w:sz w:val="24"/>
          <w:szCs w:val="24"/>
          <w:lang w:val="en-US"/>
        </w:rPr>
        <w:t>and dispersion among the mapped reads for two replicate sequencing runs</w:t>
      </w:r>
      <w:r w:rsidR="00875686">
        <w:rPr>
          <w:rFonts w:ascii="Times New Roman" w:hAnsi="Times New Roman" w:cs="Times New Roman"/>
          <w:sz w:val="24"/>
          <w:szCs w:val="24"/>
          <w:lang w:val="en-US"/>
        </w:rPr>
        <w:t xml:space="preserve"> of PME genes</w:t>
      </w:r>
      <w:r w:rsidR="00034C3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F7E0A">
        <w:rPr>
          <w:rFonts w:ascii="Times New Roman" w:hAnsi="Times New Roman" w:cs="Times New Roman"/>
          <w:sz w:val="24"/>
          <w:szCs w:val="24"/>
          <w:lang w:val="en-US"/>
        </w:rPr>
        <w:t xml:space="preserve"> Statistics are given for the 28 pools </w:t>
      </w:r>
      <w:r w:rsidR="00FC05F6">
        <w:rPr>
          <w:rFonts w:ascii="Times New Roman" w:hAnsi="Times New Roman" w:cs="Times New Roman"/>
          <w:sz w:val="24"/>
          <w:szCs w:val="24"/>
          <w:lang w:val="en-US"/>
        </w:rPr>
        <w:t>for all mapped reads or for each individual gene.</w:t>
      </w:r>
    </w:p>
    <w:p w:rsidR="00034C3C" w:rsidRDefault="00034C3C">
      <w:pPr>
        <w:rPr>
          <w:lang w:val="en-US"/>
        </w:rPr>
      </w:pPr>
    </w:p>
    <w:tbl>
      <w:tblPr>
        <w:tblpPr w:leftFromText="180" w:rightFromText="180" w:vertAnchor="text" w:horzAnchor="margin" w:tblpXSpec="center" w:tblpY="-67"/>
        <w:tblW w:w="7640" w:type="dxa"/>
        <w:tblLook w:val="04A0" w:firstRow="1" w:lastRow="0" w:firstColumn="1" w:lastColumn="0" w:noHBand="0" w:noVBand="1"/>
      </w:tblPr>
      <w:tblGrid>
        <w:gridCol w:w="1440"/>
        <w:gridCol w:w="1240"/>
        <w:gridCol w:w="1240"/>
        <w:gridCol w:w="1240"/>
        <w:gridCol w:w="1240"/>
        <w:gridCol w:w="1240"/>
      </w:tblGrid>
      <w:tr w:rsidR="00034C3C" w:rsidRPr="00034C3C" w:rsidTr="00034C3C">
        <w:trPr>
          <w:trHeight w:val="51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Read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Replicat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Averag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ean devia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tandard devia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Coefficient of variation</w:t>
            </w:r>
          </w:p>
        </w:tc>
      </w:tr>
      <w:tr w:rsidR="00034C3C" w:rsidRPr="00034C3C" w:rsidTr="00034C3C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Mapped read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906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3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6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.9</w:t>
            </w:r>
          </w:p>
        </w:tc>
      </w:tr>
      <w:tr w:rsidR="00034C3C" w:rsidRPr="00034C3C" w:rsidTr="00034C3C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23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9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7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.9</w:t>
            </w:r>
          </w:p>
        </w:tc>
      </w:tr>
      <w:tr w:rsidR="00034C3C" w:rsidRPr="00034C3C" w:rsidTr="00034C3C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C3C" w:rsidRPr="00E11DE8" w:rsidRDefault="00034C3C" w:rsidP="00E11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us10031470</w:t>
            </w:r>
            <w:r w:rsidR="00E11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</w:t>
            </w:r>
            <w:r w:rsidR="00E11D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LuPME79</w:t>
            </w:r>
            <w:r w:rsidR="00E11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6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9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.9</w:t>
            </w:r>
          </w:p>
        </w:tc>
      </w:tr>
      <w:tr w:rsidR="00034C3C" w:rsidRPr="00034C3C" w:rsidTr="00034C3C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0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5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5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.0</w:t>
            </w:r>
          </w:p>
        </w:tc>
      </w:tr>
      <w:tr w:rsidR="00034C3C" w:rsidRPr="00034C3C" w:rsidTr="00034C3C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us10004720</w:t>
            </w:r>
            <w:r w:rsidR="00E11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</w:t>
            </w:r>
            <w:r w:rsidR="00E11DE8" w:rsidRPr="00E11D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LuPME10</w:t>
            </w:r>
            <w:r w:rsidR="00E11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7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99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53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.8</w:t>
            </w:r>
          </w:p>
        </w:tc>
      </w:tr>
      <w:tr w:rsidR="00034C3C" w:rsidRPr="00034C3C" w:rsidTr="00034C3C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38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47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7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.1</w:t>
            </w:r>
          </w:p>
        </w:tc>
      </w:tr>
      <w:tr w:rsidR="00034C3C" w:rsidRPr="00034C3C" w:rsidTr="00034C3C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C3C" w:rsidRPr="00034C3C" w:rsidRDefault="002C69DA" w:rsidP="00E11D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G25305</w:t>
            </w:r>
            <w:r w:rsidR="00034C3C" w:rsidRPr="0003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bookmarkStart w:id="0" w:name="_GoBack"/>
            <w:bookmarkEnd w:id="0"/>
            <w:r w:rsidR="00E11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 xml:space="preserve"> (</w:t>
            </w:r>
            <w:r w:rsidR="00E11DE8" w:rsidRPr="00E11D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LuPME</w:t>
            </w:r>
            <w:r w:rsidR="00E11D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73</w:t>
            </w:r>
            <w:r w:rsidR="00E11D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6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8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79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.0</w:t>
            </w:r>
          </w:p>
        </w:tc>
      </w:tr>
      <w:tr w:rsidR="00034C3C" w:rsidRPr="00034C3C" w:rsidTr="00034C3C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3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8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77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.5</w:t>
            </w:r>
          </w:p>
        </w:tc>
      </w:tr>
      <w:tr w:rsidR="00034C3C" w:rsidRPr="00034C3C" w:rsidTr="00034C3C">
        <w:trPr>
          <w:trHeight w:val="300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Lus10043035</w:t>
            </w:r>
          </w:p>
          <w:p w:rsidR="00E11DE8" w:rsidRPr="00E11DE8" w:rsidRDefault="00E11DE8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Lu PME10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0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2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9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.5</w:t>
            </w:r>
          </w:p>
        </w:tc>
      </w:tr>
      <w:tr w:rsidR="00034C3C" w:rsidRPr="00034C3C" w:rsidTr="00034C3C">
        <w:trPr>
          <w:trHeight w:val="300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4C3C" w:rsidRPr="00034C3C" w:rsidRDefault="00034C3C" w:rsidP="00034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60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07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27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4C3C" w:rsidRPr="00034C3C" w:rsidRDefault="00034C3C" w:rsidP="00034C3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34C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.3</w:t>
            </w:r>
          </w:p>
        </w:tc>
      </w:tr>
    </w:tbl>
    <w:p w:rsidR="00034C3C" w:rsidRDefault="00034C3C">
      <w:pPr>
        <w:rPr>
          <w:lang w:val="en-US"/>
        </w:rPr>
      </w:pPr>
    </w:p>
    <w:p w:rsidR="00034C3C" w:rsidRDefault="00034C3C">
      <w:pPr>
        <w:rPr>
          <w:lang w:val="en-US"/>
        </w:rPr>
      </w:pPr>
    </w:p>
    <w:p w:rsidR="00034C3C" w:rsidRPr="00034C3C" w:rsidRDefault="00034C3C">
      <w:pPr>
        <w:rPr>
          <w:lang w:val="en-US"/>
        </w:rPr>
      </w:pPr>
    </w:p>
    <w:sectPr w:rsidR="00034C3C" w:rsidRPr="00034C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C3C"/>
    <w:rsid w:val="00034C3C"/>
    <w:rsid w:val="00186387"/>
    <w:rsid w:val="002C69DA"/>
    <w:rsid w:val="007038D8"/>
    <w:rsid w:val="0070449B"/>
    <w:rsid w:val="00875686"/>
    <w:rsid w:val="00882BCC"/>
    <w:rsid w:val="00A87703"/>
    <w:rsid w:val="00AD74FF"/>
    <w:rsid w:val="00BF7E0A"/>
    <w:rsid w:val="00D03F71"/>
    <w:rsid w:val="00E11DE8"/>
    <w:rsid w:val="00EF0C2C"/>
    <w:rsid w:val="00FC0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2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B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B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B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2B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B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B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B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B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2B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B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7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9F26EC-F3CD-4E81-BE8F-1B88F3CCB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shiba</dc:creator>
  <cp:lastModifiedBy>Toshiba</cp:lastModifiedBy>
  <cp:revision>11</cp:revision>
  <dcterms:created xsi:type="dcterms:W3CDTF">2014-04-23T18:23:00Z</dcterms:created>
  <dcterms:modified xsi:type="dcterms:W3CDTF">2014-11-22T22:40:00Z</dcterms:modified>
</cp:coreProperties>
</file>